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F81" w:rsidRDefault="00E81243" w:rsidP="00E81243">
      <w:pPr>
        <w:pStyle w:val="Titre3"/>
        <w:rPr>
          <w:lang w:val="en-US"/>
        </w:rPr>
      </w:pPr>
      <w:r>
        <w:rPr>
          <w:lang w:val="en-US"/>
        </w:rPr>
        <w:t>Table</w:t>
      </w:r>
      <w:r w:rsidR="00854F81" w:rsidRPr="000B3F7A">
        <w:rPr>
          <w:lang w:val="en-US"/>
        </w:rPr>
        <w:t xml:space="preserve"> </w:t>
      </w:r>
      <w:r w:rsidR="009F4CE6">
        <w:rPr>
          <w:lang w:val="en-US"/>
        </w:rPr>
        <w:t>S</w:t>
      </w:r>
      <w:bookmarkStart w:id="0" w:name="_GoBack"/>
      <w:bookmarkEnd w:id="0"/>
      <w:r w:rsidR="00854F81" w:rsidRPr="000B3F7A">
        <w:rPr>
          <w:lang w:val="en-US"/>
        </w:rPr>
        <w:t xml:space="preserve">1: </w:t>
      </w:r>
      <w:r>
        <w:rPr>
          <w:lang w:val="en-US"/>
        </w:rPr>
        <w:t>Diagnostic accuracy of reduced right ventricular ejection fraction (&lt;</w:t>
      </w:r>
      <w:r w:rsidR="00C20551">
        <w:rPr>
          <w:lang w:val="en-US"/>
        </w:rPr>
        <w:t>25</w:t>
      </w:r>
      <w:r>
        <w:rPr>
          <w:lang w:val="en-US"/>
        </w:rPr>
        <w:t> %) with echocardiographic indices</w:t>
      </w:r>
    </w:p>
    <w:tbl>
      <w:tblPr>
        <w:tblStyle w:val="style-article"/>
        <w:tblW w:w="5000" w:type="pct"/>
        <w:jc w:val="center"/>
        <w:tblLook w:val="0600" w:firstRow="0" w:lastRow="0" w:firstColumn="0" w:lastColumn="0" w:noHBand="1" w:noVBand="1"/>
      </w:tblPr>
      <w:tblGrid>
        <w:gridCol w:w="2019"/>
        <w:gridCol w:w="1898"/>
        <w:gridCol w:w="1626"/>
        <w:gridCol w:w="1625"/>
        <w:gridCol w:w="1898"/>
      </w:tblGrid>
      <w:tr w:rsidR="005B11C3" w:rsidTr="005B11C3">
        <w:trPr>
          <w:jc w:val="center"/>
        </w:trPr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</w:tcPr>
          <w:p w:rsidR="005B11C3" w:rsidRDefault="00287A0F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ndices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NPV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rPr>
                <w:lang w:val="en-US"/>
              </w:rPr>
              <w:t>PPV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  <w:tcBorders>
              <w:top w:val="single" w:sz="4" w:space="0" w:color="auto"/>
            </w:tcBorders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TAPSE &lt; 16 mm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7</w:t>
            </w:r>
            <w:r w:rsidRPr="00B27C00">
              <w:t xml:space="preserve"> [</w:t>
            </w:r>
            <w:r>
              <w:t>67</w:t>
            </w:r>
            <w:r w:rsidRPr="00B27C00">
              <w:t>–100]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70</w:t>
            </w:r>
            <w:r w:rsidRPr="00B27C00">
              <w:t xml:space="preserve"> [</w:t>
            </w:r>
            <w:r>
              <w:t>40</w:t>
            </w:r>
            <w:r w:rsidRPr="00B27C00">
              <w:t>–</w:t>
            </w:r>
            <w:r>
              <w:t>100</w:t>
            </w:r>
            <w:r w:rsidRPr="00B27C00">
              <w:t>]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1</w:t>
            </w:r>
            <w:r w:rsidRPr="00B27C00">
              <w:t xml:space="preserve"> [</w:t>
            </w:r>
            <w:r>
              <w:t>67</w:t>
            </w:r>
            <w:r w:rsidRPr="00B27C00">
              <w:t>–</w:t>
            </w:r>
            <w:r>
              <w:t>100</w:t>
            </w:r>
            <w:r w:rsidRPr="00B27C00">
              <w:t>]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8</w:t>
            </w:r>
            <w:r>
              <w:t>0</w:t>
            </w:r>
            <w:r w:rsidRPr="00B27C00">
              <w:t xml:space="preserve"> [</w:t>
            </w:r>
            <w:r>
              <w:t>5</w:t>
            </w:r>
            <w:r w:rsidRPr="00B27C00">
              <w:t>6–100]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S’ &lt; 10 cm/s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7</w:t>
            </w:r>
            <w:r w:rsidRPr="00B27C00">
              <w:t xml:space="preserve"> [</w:t>
            </w:r>
            <w:r>
              <w:t>67</w:t>
            </w:r>
            <w:r w:rsidRPr="00B27C00">
              <w:t>–100]</w:t>
            </w:r>
          </w:p>
        </w:tc>
        <w:tc>
          <w:tcPr>
            <w:tcW w:w="89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0</w:t>
            </w:r>
            <w:r w:rsidRPr="00B27C00">
              <w:t xml:space="preserve"> [</w:t>
            </w:r>
            <w:r>
              <w:t>50</w:t>
            </w:r>
            <w:r w:rsidRPr="00B27C00">
              <w:t>–100]</w:t>
            </w:r>
          </w:p>
        </w:tc>
        <w:tc>
          <w:tcPr>
            <w:tcW w:w="896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7</w:t>
            </w:r>
            <w:r w:rsidRPr="00B27C00">
              <w:t xml:space="preserve"> [</w:t>
            </w:r>
            <w:r>
              <w:t>73</w:t>
            </w:r>
            <w:r w:rsidRPr="00B27C00">
              <w:t>–100]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2</w:t>
            </w:r>
            <w:r w:rsidRPr="00B27C00">
              <w:t xml:space="preserve"> [</w:t>
            </w:r>
            <w:r>
              <w:t>6</w:t>
            </w:r>
            <w:r w:rsidRPr="00B27C00">
              <w:t>0–100]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RIMP &lt; 0.55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2</w:t>
            </w:r>
            <w:r>
              <w:t>0</w:t>
            </w:r>
            <w:r w:rsidRPr="00B27C00">
              <w:t xml:space="preserve"> [</w:t>
            </w:r>
            <w:r>
              <w:t>7</w:t>
            </w:r>
            <w:r w:rsidRPr="00B27C00">
              <w:t>–</w:t>
            </w:r>
            <w:r>
              <w:t>40</w:t>
            </w:r>
            <w:r w:rsidRPr="00B27C00">
              <w:t>]</w:t>
            </w:r>
          </w:p>
        </w:tc>
        <w:tc>
          <w:tcPr>
            <w:tcW w:w="89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9</w:t>
            </w:r>
            <w:r>
              <w:t>0</w:t>
            </w:r>
            <w:r w:rsidRPr="00B27C00">
              <w:t xml:space="preserve"> [7</w:t>
            </w:r>
            <w:r>
              <w:t>0</w:t>
            </w:r>
            <w:r w:rsidRPr="00B27C00">
              <w:t>–100]</w:t>
            </w:r>
          </w:p>
        </w:tc>
        <w:tc>
          <w:tcPr>
            <w:tcW w:w="896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75 [2</w:t>
            </w:r>
            <w:r>
              <w:t>0</w:t>
            </w:r>
            <w:r w:rsidRPr="00B27C00">
              <w:t>–100]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43</w:t>
            </w:r>
            <w:r w:rsidRPr="00B27C00">
              <w:t xml:space="preserve"> [3</w:t>
            </w:r>
            <w:r>
              <w:t>5</w:t>
            </w:r>
            <w:r w:rsidRPr="00B27C00">
              <w:t>–</w:t>
            </w:r>
            <w:r>
              <w:t>50</w:t>
            </w:r>
            <w:r w:rsidRPr="00B27C00">
              <w:t>]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IVA &lt; 2.2 m/s</w:t>
            </w:r>
            <w:r w:rsidRPr="00303F77">
              <w:rPr>
                <w:vertAlign w:val="superscript"/>
                <w:lang w:val="en-US"/>
              </w:rPr>
              <w:t>2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5</w:t>
            </w:r>
            <w:r>
              <w:t>3</w:t>
            </w:r>
            <w:r w:rsidRPr="00B27C00">
              <w:t xml:space="preserve"> [27–8</w:t>
            </w:r>
            <w:r>
              <w:t>0</w:t>
            </w:r>
            <w:r w:rsidRPr="00B27C00">
              <w:t>]</w:t>
            </w:r>
          </w:p>
        </w:tc>
        <w:tc>
          <w:tcPr>
            <w:tcW w:w="89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6</w:t>
            </w:r>
            <w:r>
              <w:t>0</w:t>
            </w:r>
            <w:r w:rsidRPr="00B27C00">
              <w:t xml:space="preserve"> [</w:t>
            </w:r>
            <w:r>
              <w:t>30</w:t>
            </w:r>
            <w:r w:rsidRPr="00B27C00">
              <w:t>–9</w:t>
            </w:r>
            <w:r>
              <w:t>0</w:t>
            </w:r>
            <w:r w:rsidRPr="00B27C00">
              <w:t>]</w:t>
            </w:r>
          </w:p>
        </w:tc>
        <w:tc>
          <w:tcPr>
            <w:tcW w:w="896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6</w:t>
            </w:r>
            <w:r>
              <w:t>7</w:t>
            </w:r>
            <w:r w:rsidRPr="00B27C00">
              <w:t xml:space="preserve"> [</w:t>
            </w:r>
            <w:r>
              <w:t>45</w:t>
            </w:r>
            <w:r w:rsidRPr="00B27C00">
              <w:t>–8</w:t>
            </w:r>
            <w:r>
              <w:t>8</w:t>
            </w:r>
            <w:r w:rsidRPr="00B27C00">
              <w:t>]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46</w:t>
            </w:r>
            <w:r w:rsidRPr="00B27C00">
              <w:t xml:space="preserve"> [2</w:t>
            </w:r>
            <w:r>
              <w:t>7</w:t>
            </w:r>
            <w:r w:rsidRPr="00B27C00">
              <w:t>–</w:t>
            </w:r>
            <w:r>
              <w:t>6</w:t>
            </w:r>
            <w:r w:rsidRPr="00B27C00">
              <w:t>7]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FAC &lt; 35 %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 w:rsidRPr="00B27C00">
              <w:t>4</w:t>
            </w:r>
            <w:r>
              <w:t>3</w:t>
            </w:r>
            <w:r w:rsidRPr="00B27C00">
              <w:t xml:space="preserve"> [1</w:t>
            </w:r>
            <w:r>
              <w:t>4</w:t>
            </w:r>
            <w:r w:rsidRPr="00B27C00">
              <w:t>–7</w:t>
            </w:r>
            <w:r>
              <w:t>1</w:t>
            </w:r>
            <w:r w:rsidRPr="00B27C00">
              <w:t>]</w:t>
            </w:r>
          </w:p>
        </w:tc>
        <w:tc>
          <w:tcPr>
            <w:tcW w:w="89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5</w:t>
            </w:r>
            <w:r w:rsidRPr="00B27C00">
              <w:t>6 [2</w:t>
            </w:r>
            <w:r>
              <w:t>2</w:t>
            </w:r>
            <w:r w:rsidRPr="00B27C00">
              <w:t>–</w:t>
            </w:r>
            <w:r>
              <w:t>89</w:t>
            </w:r>
            <w:r w:rsidRPr="00B27C00">
              <w:t>]</w:t>
            </w:r>
          </w:p>
        </w:tc>
        <w:tc>
          <w:tcPr>
            <w:tcW w:w="896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60</w:t>
            </w:r>
            <w:r w:rsidRPr="00B27C00">
              <w:t xml:space="preserve"> [</w:t>
            </w:r>
            <w:r>
              <w:t>33</w:t>
            </w:r>
            <w:r w:rsidRPr="00B27C00">
              <w:t>–</w:t>
            </w:r>
            <w:r>
              <w:t>83</w:t>
            </w:r>
            <w:r w:rsidRPr="00B27C00">
              <w:t>]</w:t>
            </w:r>
          </w:p>
        </w:tc>
        <w:tc>
          <w:tcPr>
            <w:tcW w:w="1047" w:type="pct"/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38</w:t>
            </w:r>
            <w:r w:rsidRPr="00B27C00">
              <w:t xml:space="preserve"> [</w:t>
            </w:r>
            <w:r>
              <w:t>18</w:t>
            </w:r>
            <w:r w:rsidRPr="00B27C00">
              <w:t>–</w:t>
            </w:r>
            <w:r>
              <w:t>58</w:t>
            </w:r>
            <w:r w:rsidRPr="00B27C00">
              <w:t>]</w:t>
            </w:r>
          </w:p>
        </w:tc>
      </w:tr>
      <w:tr w:rsidR="005B11C3" w:rsidTr="005B11C3">
        <w:trPr>
          <w:jc w:val="center"/>
        </w:trPr>
        <w:tc>
          <w:tcPr>
            <w:tcW w:w="1113" w:type="pct"/>
            <w:tcBorders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EDDr &gt; 1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93</w:t>
            </w:r>
            <w:r w:rsidRPr="00B27C00">
              <w:t xml:space="preserve"> [</w:t>
            </w:r>
            <w:r>
              <w:t>79</w:t>
            </w:r>
            <w:r w:rsidRPr="00B27C00">
              <w:t>–100]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40</w:t>
            </w:r>
            <w:r w:rsidRPr="00B27C00">
              <w:t xml:space="preserve"> [</w:t>
            </w:r>
            <w:r>
              <w:t>10</w:t>
            </w:r>
            <w:r w:rsidRPr="00B27C00">
              <w:t>–</w:t>
            </w:r>
            <w:r>
              <w:t>70</w:t>
            </w:r>
            <w:r w:rsidRPr="00B27C00">
              <w:t>]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68</w:t>
            </w:r>
            <w:r w:rsidRPr="00B27C00">
              <w:t xml:space="preserve"> [5</w:t>
            </w:r>
            <w:r>
              <w:t>8</w:t>
            </w:r>
            <w:r w:rsidRPr="00B27C00">
              <w:t>–</w:t>
            </w:r>
            <w:r>
              <w:t>82</w:t>
            </w:r>
            <w:r w:rsidRPr="00B27C00">
              <w:t>]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5B11C3" w:rsidRDefault="005B11C3" w:rsidP="001B2CC5">
            <w:pPr>
              <w:pStyle w:val="Sansinterligne"/>
              <w:jc w:val="center"/>
              <w:rPr>
                <w:lang w:val="en-US"/>
              </w:rPr>
            </w:pPr>
            <w:r>
              <w:t>80</w:t>
            </w:r>
            <w:r w:rsidRPr="00B27C00">
              <w:t xml:space="preserve"> [</w:t>
            </w:r>
            <w:r>
              <w:t>4</w:t>
            </w:r>
            <w:r w:rsidRPr="00B27C00">
              <w:t>0–100]</w:t>
            </w:r>
          </w:p>
        </w:tc>
      </w:tr>
    </w:tbl>
    <w:p w:rsidR="00352C82" w:rsidRPr="00DF0235" w:rsidRDefault="00E81243" w:rsidP="008D160F">
      <w:pPr>
        <w:pStyle w:val="legendary"/>
      </w:pPr>
      <w:r w:rsidRPr="00692F37">
        <w:t xml:space="preserve">RVEF: right ventricular ejection fraction, FAC: fractional area change, TAPSE: </w:t>
      </w:r>
      <w:r w:rsidRPr="008D160F">
        <w:t>tricuspid</w:t>
      </w:r>
      <w:r w:rsidRPr="00692F37">
        <w:t xml:space="preserve"> annular plane systolic excursion, S’: pic systolic velocity of pulsed tissue Doppler at tricuspid annular, RIMP: right ventricular index of myocardial performance, IVA: isovolumic acceleration, EDDr: end diastolic diameter ratio</w:t>
      </w:r>
      <w:r>
        <w:t xml:space="preserve">, Sp: specificity, Se: </w:t>
      </w:r>
      <w:r w:rsidR="004F3705">
        <w:t>s</w:t>
      </w:r>
      <w:r>
        <w:t>ensi</w:t>
      </w:r>
      <w:r w:rsidR="004F3705">
        <w:t>t</w:t>
      </w:r>
      <w:r>
        <w:t>i</w:t>
      </w:r>
      <w:r w:rsidR="004F3705">
        <w:t>v</w:t>
      </w:r>
      <w:r>
        <w:t>ity, NPV: negative predictive value, PPV: positive predictive value, Thr.: threshold. Sp, Se, NPV and PPV are computed for the recommended thresholds.</w:t>
      </w:r>
    </w:p>
    <w:sectPr w:rsidR="00352C82" w:rsidRPr="00DF0235" w:rsidSect="005C1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57C12"/>
    <w:multiLevelType w:val="hybridMultilevel"/>
    <w:tmpl w:val="4B8E0962"/>
    <w:lvl w:ilvl="0" w:tplc="58588C92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63BEE"/>
    <w:multiLevelType w:val="hybridMultilevel"/>
    <w:tmpl w:val="1228D57E"/>
    <w:lvl w:ilvl="0" w:tplc="6E4CD594">
      <w:start w:val="110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60"/>
    <w:rsid w:val="00001035"/>
    <w:rsid w:val="00006A46"/>
    <w:rsid w:val="00026062"/>
    <w:rsid w:val="000268E8"/>
    <w:rsid w:val="0004214A"/>
    <w:rsid w:val="0004441C"/>
    <w:rsid w:val="00044FE8"/>
    <w:rsid w:val="000904AD"/>
    <w:rsid w:val="000B3F7A"/>
    <w:rsid w:val="000D32D3"/>
    <w:rsid w:val="000E2957"/>
    <w:rsid w:val="00166680"/>
    <w:rsid w:val="00181038"/>
    <w:rsid w:val="00181170"/>
    <w:rsid w:val="001925C8"/>
    <w:rsid w:val="001A49B4"/>
    <w:rsid w:val="001B3C44"/>
    <w:rsid w:val="001B5391"/>
    <w:rsid w:val="001C013E"/>
    <w:rsid w:val="001C0C05"/>
    <w:rsid w:val="001C5738"/>
    <w:rsid w:val="002834FF"/>
    <w:rsid w:val="00287A0F"/>
    <w:rsid w:val="002C7671"/>
    <w:rsid w:val="002E58C1"/>
    <w:rsid w:val="003077CD"/>
    <w:rsid w:val="003353F4"/>
    <w:rsid w:val="00352C82"/>
    <w:rsid w:val="003934C1"/>
    <w:rsid w:val="003B3829"/>
    <w:rsid w:val="003D09E4"/>
    <w:rsid w:val="003D6DFA"/>
    <w:rsid w:val="0040617B"/>
    <w:rsid w:val="00416A94"/>
    <w:rsid w:val="0043051F"/>
    <w:rsid w:val="00431F11"/>
    <w:rsid w:val="00432CE2"/>
    <w:rsid w:val="004659BA"/>
    <w:rsid w:val="0046704B"/>
    <w:rsid w:val="004E0E89"/>
    <w:rsid w:val="004F3705"/>
    <w:rsid w:val="00500B9C"/>
    <w:rsid w:val="0050173F"/>
    <w:rsid w:val="00510904"/>
    <w:rsid w:val="005312A0"/>
    <w:rsid w:val="00541D48"/>
    <w:rsid w:val="005560BD"/>
    <w:rsid w:val="005953C5"/>
    <w:rsid w:val="005B11C3"/>
    <w:rsid w:val="005C1607"/>
    <w:rsid w:val="005F1044"/>
    <w:rsid w:val="0060470F"/>
    <w:rsid w:val="00631361"/>
    <w:rsid w:val="006360EA"/>
    <w:rsid w:val="00637160"/>
    <w:rsid w:val="006724B1"/>
    <w:rsid w:val="00696C5D"/>
    <w:rsid w:val="006A047C"/>
    <w:rsid w:val="006A1C4A"/>
    <w:rsid w:val="006A1FA0"/>
    <w:rsid w:val="006A2248"/>
    <w:rsid w:val="006C6B15"/>
    <w:rsid w:val="0075668B"/>
    <w:rsid w:val="00777D58"/>
    <w:rsid w:val="007813EB"/>
    <w:rsid w:val="007818A4"/>
    <w:rsid w:val="007A4722"/>
    <w:rsid w:val="007B2D24"/>
    <w:rsid w:val="007F7B39"/>
    <w:rsid w:val="008023C9"/>
    <w:rsid w:val="00811F67"/>
    <w:rsid w:val="00832101"/>
    <w:rsid w:val="00840177"/>
    <w:rsid w:val="008415BD"/>
    <w:rsid w:val="00841A47"/>
    <w:rsid w:val="00854F81"/>
    <w:rsid w:val="008671B9"/>
    <w:rsid w:val="008700DA"/>
    <w:rsid w:val="00886EDF"/>
    <w:rsid w:val="00887259"/>
    <w:rsid w:val="008A08EB"/>
    <w:rsid w:val="008A4C15"/>
    <w:rsid w:val="008D160F"/>
    <w:rsid w:val="009600DC"/>
    <w:rsid w:val="00965CD1"/>
    <w:rsid w:val="009674CA"/>
    <w:rsid w:val="00984BE6"/>
    <w:rsid w:val="009A105D"/>
    <w:rsid w:val="009B740A"/>
    <w:rsid w:val="009F4CE6"/>
    <w:rsid w:val="00A42239"/>
    <w:rsid w:val="00A65C8C"/>
    <w:rsid w:val="00AC6ABD"/>
    <w:rsid w:val="00AD0CED"/>
    <w:rsid w:val="00AE5C51"/>
    <w:rsid w:val="00B06222"/>
    <w:rsid w:val="00B2354E"/>
    <w:rsid w:val="00B376C9"/>
    <w:rsid w:val="00B40B85"/>
    <w:rsid w:val="00B42044"/>
    <w:rsid w:val="00B544E0"/>
    <w:rsid w:val="00B604DD"/>
    <w:rsid w:val="00B71542"/>
    <w:rsid w:val="00B859BD"/>
    <w:rsid w:val="00B9783B"/>
    <w:rsid w:val="00BA2413"/>
    <w:rsid w:val="00BE1DA0"/>
    <w:rsid w:val="00BF4C73"/>
    <w:rsid w:val="00C01947"/>
    <w:rsid w:val="00C1698B"/>
    <w:rsid w:val="00C20551"/>
    <w:rsid w:val="00C23467"/>
    <w:rsid w:val="00C460BF"/>
    <w:rsid w:val="00C5599D"/>
    <w:rsid w:val="00C67D0E"/>
    <w:rsid w:val="00C81E14"/>
    <w:rsid w:val="00C95B04"/>
    <w:rsid w:val="00C96A55"/>
    <w:rsid w:val="00CB7FDC"/>
    <w:rsid w:val="00CD199C"/>
    <w:rsid w:val="00CD31FC"/>
    <w:rsid w:val="00CE683E"/>
    <w:rsid w:val="00CF78BA"/>
    <w:rsid w:val="00D20184"/>
    <w:rsid w:val="00D25FCF"/>
    <w:rsid w:val="00D3600E"/>
    <w:rsid w:val="00D42F9A"/>
    <w:rsid w:val="00D66F40"/>
    <w:rsid w:val="00DA1581"/>
    <w:rsid w:val="00DA7336"/>
    <w:rsid w:val="00DB4CF0"/>
    <w:rsid w:val="00DB5B32"/>
    <w:rsid w:val="00DD0C99"/>
    <w:rsid w:val="00DE7686"/>
    <w:rsid w:val="00DF0235"/>
    <w:rsid w:val="00DF0661"/>
    <w:rsid w:val="00DF7674"/>
    <w:rsid w:val="00E076FF"/>
    <w:rsid w:val="00E214F9"/>
    <w:rsid w:val="00E2724D"/>
    <w:rsid w:val="00E30D01"/>
    <w:rsid w:val="00E31357"/>
    <w:rsid w:val="00E56F51"/>
    <w:rsid w:val="00E81243"/>
    <w:rsid w:val="00E845A9"/>
    <w:rsid w:val="00EB6300"/>
    <w:rsid w:val="00ED1D50"/>
    <w:rsid w:val="00EF663C"/>
    <w:rsid w:val="00F02339"/>
    <w:rsid w:val="00F22B71"/>
    <w:rsid w:val="00F46A0D"/>
    <w:rsid w:val="00F6352F"/>
    <w:rsid w:val="00F73BF0"/>
    <w:rsid w:val="00F81866"/>
    <w:rsid w:val="00FA3320"/>
    <w:rsid w:val="00FC4A22"/>
    <w:rsid w:val="00FD248F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72632"/>
  <w15:docId w15:val="{422BA768-4638-B64A-9ACF-AFA160F9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-article">
    <w:name w:val="style-article"/>
    <w:basedOn w:val="TableauNormal"/>
    <w:uiPriority w:val="99"/>
    <w:rsid w:val="00811F67"/>
    <w:rPr>
      <w:sz w:val="20"/>
    </w:rPr>
    <w:tblPr/>
  </w:style>
  <w:style w:type="character" w:customStyle="1" w:styleId="Titre2Car">
    <w:name w:val="Titre 2 Car"/>
    <w:basedOn w:val="Policepardfaut"/>
    <w:link w:val="Titre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Sansinterligne"/>
    <w:next w:val="Normal"/>
    <w:qFormat/>
    <w:rsid w:val="008D160F"/>
    <w:pPr>
      <w:spacing w:before="120" w:after="120" w:line="480" w:lineRule="auto"/>
    </w:pPr>
    <w:rPr>
      <w:sz w:val="20"/>
      <w:lang w:val="en-US"/>
    </w:rPr>
  </w:style>
  <w:style w:type="paragraph" w:styleId="Rvision">
    <w:name w:val="Revision"/>
    <w:hidden/>
    <w:uiPriority w:val="99"/>
    <w:semiHidden/>
    <w:rsid w:val="00DF7674"/>
  </w:style>
  <w:style w:type="character" w:customStyle="1" w:styleId="Titre3Car">
    <w:name w:val="Titre 3 Car"/>
    <w:basedOn w:val="Policepardfaut"/>
    <w:link w:val="Titre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352C82"/>
    <w:rPr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6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71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0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7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arthélémy</dc:creator>
  <cp:lastModifiedBy>Romain Barthélémy</cp:lastModifiedBy>
  <cp:revision>12</cp:revision>
  <cp:lastPrinted>2019-01-18T16:23:00Z</cp:lastPrinted>
  <dcterms:created xsi:type="dcterms:W3CDTF">2018-11-15T12:42:00Z</dcterms:created>
  <dcterms:modified xsi:type="dcterms:W3CDTF">2019-03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7FVNC8rD"/&gt;&lt;style id="http://www.zotero.org/styles/intensive-care-medicine" hasBibliography="1" bibliographyStyleHasBeenSet="1"/&gt;&lt;prefs&gt;&lt;pref name="fieldType" value="Field"/&gt;&lt;/prefs&gt;&lt;/data&gt;</vt:lpwstr>
  </property>
</Properties>
</file>